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21" w:type="dxa"/>
        <w:jc w:val="center"/>
        <w:tblInd w:w="-84" w:type="dxa"/>
        <w:tblLook w:val="04A0" w:firstRow="1" w:lastRow="0" w:firstColumn="1" w:lastColumn="0" w:noHBand="0" w:noVBand="1"/>
      </w:tblPr>
      <w:tblGrid>
        <w:gridCol w:w="1137"/>
        <w:gridCol w:w="4304"/>
        <w:gridCol w:w="960"/>
        <w:gridCol w:w="1180"/>
        <w:gridCol w:w="1840"/>
        <w:gridCol w:w="960"/>
        <w:gridCol w:w="1060"/>
        <w:gridCol w:w="1920"/>
        <w:gridCol w:w="960"/>
      </w:tblGrid>
      <w:tr w:rsidR="00771AA6" w:rsidRPr="0085580C" w:rsidTr="00ED76C6">
        <w:trPr>
          <w:trHeight w:val="315"/>
          <w:jc w:val="center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1AA6" w:rsidRPr="00771AA6" w:rsidTr="00ED76C6">
        <w:trPr>
          <w:trHeight w:val="315"/>
          <w:jc w:val="center"/>
        </w:trPr>
        <w:tc>
          <w:tcPr>
            <w:tcW w:w="14321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771AA6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77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able</w:t>
            </w:r>
            <w:r w:rsidRPr="0077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 Age Distribution of Specific Diagnoses of Autism Spectrum Disorders in Relation to a Prior Diagnosis of Obsessive-compulsive Disorder (OCD; 1994-2012)</w:t>
            </w:r>
            <w:bookmarkEnd w:id="0"/>
          </w:p>
        </w:tc>
      </w:tr>
      <w:tr w:rsidR="00771AA6" w:rsidRPr="00771AA6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71AA6" w:rsidRPr="00771AA6" w:rsidTr="00ED76C6">
        <w:trPr>
          <w:trHeight w:val="31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ism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ses in gen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771AA6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A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tism cases with prior O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71AA6" w:rsidRPr="00771AA6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ind w:right="-22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771AA6" w:rsidRPr="0085580C" w:rsidTr="00ED76C6">
        <w:trPr>
          <w:trHeight w:val="31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771AA6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hood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i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4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0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ypical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i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rger's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0</w:t>
            </w:r>
            <w:proofErr w:type="gram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vasive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5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vasive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mental</w:t>
            </w:r>
            <w:proofErr w:type="spellEnd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58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1AA6" w:rsidRPr="0085580C" w:rsidTr="00ED76C6">
        <w:trPr>
          <w:trHeight w:val="315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1AA6" w:rsidRPr="0085580C" w:rsidTr="00ED76C6">
        <w:trPr>
          <w:trHeight w:val="300"/>
          <w:jc w:val="center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1AA6" w:rsidRPr="0085580C" w:rsidRDefault="00771AA6" w:rsidP="00ED76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F101D" w:rsidRDefault="007F101D"/>
    <w:sectPr w:rsidR="007F101D" w:rsidSect="00771A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AA6"/>
    <w:rsid w:val="002077CF"/>
    <w:rsid w:val="002A6432"/>
    <w:rsid w:val="006E3CFD"/>
    <w:rsid w:val="00771AA6"/>
    <w:rsid w:val="007F101D"/>
    <w:rsid w:val="0095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AA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AA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603</Characters>
  <Application>Microsoft Office Word</Application>
  <DocSecurity>0</DocSecurity>
  <Lines>30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Meier</dc:creator>
  <cp:lastModifiedBy>Sandra Meier</cp:lastModifiedBy>
  <cp:revision>1</cp:revision>
  <dcterms:created xsi:type="dcterms:W3CDTF">2015-09-17T12:46:00Z</dcterms:created>
  <dcterms:modified xsi:type="dcterms:W3CDTF">2015-09-17T12:47:00Z</dcterms:modified>
</cp:coreProperties>
</file>